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1FE0A3" w14:textId="60D87662" w:rsidR="00BC27D9" w:rsidRDefault="00BC27D9" w:rsidP="000A0279">
      <w:pPr>
        <w:pStyle w:val="a3"/>
        <w:keepNext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rimer sequence information</w:t>
      </w:r>
    </w:p>
    <w:tbl>
      <w:tblPr>
        <w:tblStyle w:val="a4"/>
        <w:tblW w:w="0" w:type="auto"/>
        <w:tblInd w:w="0" w:type="dxa"/>
        <w:tblLook w:val="04A0" w:firstRow="1" w:lastRow="0" w:firstColumn="1" w:lastColumn="0" w:noHBand="0" w:noVBand="1"/>
      </w:tblPr>
      <w:tblGrid>
        <w:gridCol w:w="4303"/>
        <w:gridCol w:w="4003"/>
      </w:tblGrid>
      <w:tr w:rsidR="00BC27D9" w14:paraId="1B32137C" w14:textId="77777777" w:rsidTr="00BC27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03" w:type="dxa"/>
            <w:hideMark/>
          </w:tcPr>
          <w:p w14:paraId="27F9C75A" w14:textId="77777777" w:rsidR="00BC27D9" w:rsidRDefault="00BC27D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0" w:name="_Hlk174359881"/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4003" w:type="dxa"/>
            <w:hideMark/>
          </w:tcPr>
          <w:p w14:paraId="34617E2B" w14:textId="77777777" w:rsidR="00BC27D9" w:rsidRDefault="00BC27D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gramStart"/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Sequences(</w:t>
            </w:r>
            <w:proofErr w:type="gramEnd"/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5′→3′)</w:t>
            </w:r>
          </w:p>
        </w:tc>
      </w:tr>
      <w:tr w:rsidR="00BC27D9" w14:paraId="411A3861" w14:textId="77777777" w:rsidTr="00BC27D9"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24A0B" w14:textId="1DBE5BF6" w:rsidR="00BC27D9" w:rsidRDefault="00BC27D9" w:rsidP="00BC27D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FG</w:t>
            </w:r>
            <w:r w:rsidR="00CB1274"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F8B93" w14:textId="706FC0E9" w:rsidR="00BC27D9" w:rsidRPr="00CB1274" w:rsidRDefault="00CB1274" w:rsidP="00BC27D9">
            <w:pPr>
              <w:widowControl/>
              <w:jc w:val="left"/>
              <w:rPr>
                <w:rStyle w:val="font31"/>
              </w:rPr>
            </w:pPr>
            <w:r>
              <w:rPr>
                <w:rStyle w:val="font31"/>
              </w:rPr>
              <w:t>ACCTTCGTGTGCTTCGTTCA</w:t>
            </w:r>
          </w:p>
        </w:tc>
      </w:tr>
      <w:tr w:rsidR="00BC27D9" w14:paraId="1764E0F1" w14:textId="77777777" w:rsidTr="00BC27D9"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1C100" w14:textId="24186644" w:rsidR="00BC27D9" w:rsidRDefault="00BC27D9" w:rsidP="00BC27D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FG</w:t>
            </w:r>
            <w:r w:rsidR="00CB1274"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5D5B8" w14:textId="6A086714" w:rsidR="00BC27D9" w:rsidRPr="00CB1274" w:rsidRDefault="00CB1274" w:rsidP="00BC27D9">
            <w:pPr>
              <w:widowControl/>
              <w:jc w:val="left"/>
              <w:rPr>
                <w:rStyle w:val="font31"/>
              </w:rPr>
            </w:pPr>
            <w:r w:rsidRPr="00CB1274">
              <w:rPr>
                <w:rStyle w:val="font31"/>
              </w:rPr>
              <w:t>CTGAATCACTGTCCATCCTCCA</w:t>
            </w:r>
          </w:p>
        </w:tc>
      </w:tr>
      <w:tr w:rsidR="00BC27D9" w14:paraId="16AF7C22" w14:textId="77777777" w:rsidTr="00BC27D9"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64303" w14:textId="77777777" w:rsidR="00BC27D9" w:rsidRDefault="00BC27D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β-actin-F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58C2D" w14:textId="67BDD6C3" w:rsidR="00BC27D9" w:rsidRPr="00CB1274" w:rsidRDefault="00BC27D9">
            <w:pPr>
              <w:widowControl/>
              <w:jc w:val="left"/>
              <w:rPr>
                <w:rStyle w:val="font31"/>
              </w:rPr>
            </w:pPr>
            <w:r w:rsidRPr="00CB1274">
              <w:rPr>
                <w:rStyle w:val="font31"/>
              </w:rPr>
              <w:t>GTGCTATGTTGCTCTAGACTTCG</w:t>
            </w:r>
          </w:p>
        </w:tc>
      </w:tr>
      <w:tr w:rsidR="00BC27D9" w14:paraId="3B893608" w14:textId="77777777" w:rsidTr="00BC27D9">
        <w:tc>
          <w:tcPr>
            <w:tcW w:w="430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539D966" w14:textId="77777777" w:rsidR="00BC27D9" w:rsidRDefault="00BC27D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β-actin-R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7560EF8" w14:textId="4948909D" w:rsidR="00BC27D9" w:rsidRPr="00CB1274" w:rsidRDefault="00BC27D9">
            <w:pPr>
              <w:widowControl/>
              <w:jc w:val="left"/>
              <w:rPr>
                <w:rStyle w:val="font31"/>
              </w:rPr>
            </w:pPr>
            <w:r w:rsidRPr="00CB1274">
              <w:rPr>
                <w:rStyle w:val="font31"/>
              </w:rPr>
              <w:t>ATGCCACAGGATTCCATACC</w:t>
            </w:r>
          </w:p>
        </w:tc>
      </w:tr>
      <w:bookmarkEnd w:id="0"/>
    </w:tbl>
    <w:p w14:paraId="19EAA727" w14:textId="77777777" w:rsidR="00BC27D9" w:rsidRDefault="00BC27D9" w:rsidP="00BC27D9">
      <w:pPr>
        <w:rPr>
          <w:rFonts w:hint="eastAsia"/>
        </w:rPr>
      </w:pPr>
    </w:p>
    <w:p w14:paraId="14343D99" w14:textId="77777777" w:rsidR="00522DAE" w:rsidRDefault="00522DAE">
      <w:pPr>
        <w:rPr>
          <w:rFonts w:hint="eastAsia"/>
        </w:rPr>
      </w:pPr>
    </w:p>
    <w:sectPr w:rsidR="00522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518F50" w14:textId="77777777" w:rsidR="00D75F33" w:rsidRDefault="00D75F33" w:rsidP="00CB1274">
      <w:pPr>
        <w:rPr>
          <w:rFonts w:hint="eastAsia"/>
        </w:rPr>
      </w:pPr>
      <w:r>
        <w:separator/>
      </w:r>
    </w:p>
  </w:endnote>
  <w:endnote w:type="continuationSeparator" w:id="0">
    <w:p w14:paraId="63457ABD" w14:textId="77777777" w:rsidR="00D75F33" w:rsidRDefault="00D75F33" w:rsidP="00CB12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3672BD" w14:textId="77777777" w:rsidR="00D75F33" w:rsidRDefault="00D75F33" w:rsidP="00CB1274">
      <w:pPr>
        <w:rPr>
          <w:rFonts w:hint="eastAsia"/>
        </w:rPr>
      </w:pPr>
      <w:r>
        <w:separator/>
      </w:r>
    </w:p>
  </w:footnote>
  <w:footnote w:type="continuationSeparator" w:id="0">
    <w:p w14:paraId="28440A47" w14:textId="77777777" w:rsidR="00D75F33" w:rsidRDefault="00D75F33" w:rsidP="00CB12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323"/>
    <w:rsid w:val="000A0279"/>
    <w:rsid w:val="00236A17"/>
    <w:rsid w:val="002B3323"/>
    <w:rsid w:val="003F3829"/>
    <w:rsid w:val="00522DAE"/>
    <w:rsid w:val="006A5E55"/>
    <w:rsid w:val="007A5078"/>
    <w:rsid w:val="009311D4"/>
    <w:rsid w:val="009F52CC"/>
    <w:rsid w:val="00A4631B"/>
    <w:rsid w:val="00BA12DF"/>
    <w:rsid w:val="00BC27D9"/>
    <w:rsid w:val="00CB1274"/>
    <w:rsid w:val="00D75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F73316"/>
  <w15:chartTrackingRefBased/>
  <w15:docId w15:val="{02B35EB3-6182-475E-9C9A-1BCAF40EA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7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sid w:val="00BC27D9"/>
    <w:rPr>
      <w:rFonts w:asciiTheme="majorHAnsi" w:eastAsia="黑体" w:hAnsiTheme="majorHAnsi" w:cstheme="majorBidi"/>
      <w:sz w:val="20"/>
      <w:szCs w:val="20"/>
    </w:rPr>
  </w:style>
  <w:style w:type="character" w:customStyle="1" w:styleId="font31">
    <w:name w:val="font31"/>
    <w:basedOn w:val="a0"/>
    <w:rsid w:val="00BC27D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table" w:customStyle="1" w:styleId="a4">
    <w:name w:val="三线表"/>
    <w:basedOn w:val="a1"/>
    <w:uiPriority w:val="99"/>
    <w:rsid w:val="00BC27D9"/>
    <w:rPr>
      <w:rFonts w:ascii="Times New Roman" w:eastAsia="Times New Roman" w:hAnsi="Times New Roman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CB12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B127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B12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B12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93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钱</dc:creator>
  <cp:keywords/>
  <dc:description/>
  <cp:lastModifiedBy>晨 钱</cp:lastModifiedBy>
  <cp:revision>4</cp:revision>
  <dcterms:created xsi:type="dcterms:W3CDTF">2024-03-25T09:43:00Z</dcterms:created>
  <dcterms:modified xsi:type="dcterms:W3CDTF">2024-08-12T04:58:00Z</dcterms:modified>
</cp:coreProperties>
</file>